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8A275" w14:textId="283C3682" w:rsidR="00F567A5" w:rsidRPr="00F567A5" w:rsidRDefault="00F567A5" w:rsidP="00F567A5">
      <w:pPr>
        <w:rPr>
          <w:rFonts w:ascii="Times New Roman" w:hAnsi="Times New Roman" w:cs="Times New Roman"/>
        </w:rPr>
      </w:pPr>
      <w:r w:rsidRPr="00F567A5">
        <w:rPr>
          <w:rFonts w:ascii="Times New Roman" w:hAnsi="Times New Roman" w:cs="Times New Roman"/>
        </w:rPr>
        <w:t>Table 1 Search strateg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8"/>
        <w:gridCol w:w="5953"/>
        <w:gridCol w:w="2121"/>
      </w:tblGrid>
      <w:tr w:rsidR="00F567A5" w:rsidRPr="004A29AA" w14:paraId="1EBECD7E" w14:textId="77777777" w:rsidTr="003E2DAF">
        <w:tc>
          <w:tcPr>
            <w:tcW w:w="9062" w:type="dxa"/>
            <w:gridSpan w:val="3"/>
          </w:tcPr>
          <w:p w14:paraId="209F6A54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PubMed via NLM January 9 and December 17, 2024</w:t>
            </w:r>
          </w:p>
        </w:tc>
      </w:tr>
      <w:tr w:rsidR="00F567A5" w:rsidRPr="004A29AA" w14:paraId="1C3F831F" w14:textId="77777777" w:rsidTr="003E2DAF">
        <w:tc>
          <w:tcPr>
            <w:tcW w:w="9062" w:type="dxa"/>
            <w:gridSpan w:val="3"/>
          </w:tcPr>
          <w:p w14:paraId="18DE1E5D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Diabetes Mellitus</w:t>
            </w:r>
          </w:p>
        </w:tc>
      </w:tr>
      <w:tr w:rsidR="00F567A5" w:rsidRPr="004A29AA" w14:paraId="32C85724" w14:textId="77777777" w:rsidTr="003E2DAF">
        <w:tc>
          <w:tcPr>
            <w:tcW w:w="988" w:type="dxa"/>
          </w:tcPr>
          <w:p w14:paraId="4B95EB9E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53" w:type="dxa"/>
          </w:tcPr>
          <w:p w14:paraId="517CDE72" w14:textId="77777777" w:rsidR="00F567A5" w:rsidRPr="004A29AA" w:rsidRDefault="00F567A5" w:rsidP="003E2DAF">
            <w:pPr>
              <w:rPr>
                <w:lang w:val="en-GB"/>
              </w:rPr>
            </w:pPr>
            <w:r w:rsidRPr="004A29AA">
              <w:rPr>
                <w:rFonts w:ascii="Times New Roman" w:hAnsi="Times New Roman" w:cs="Times New Roman"/>
                <w:lang w:val="en-GB"/>
              </w:rPr>
              <w:t xml:space="preserve">Diabetes Mellitus, Type 2[MeSH] OR </w:t>
            </w: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2139E4">
              <w:rPr>
                <w:rFonts w:ascii="Times New Roman" w:hAnsi="Times New Roman" w:cs="Times New Roman"/>
                <w:lang w:val="en-US"/>
              </w:rPr>
              <w:t xml:space="preserve">rediabetic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139E4">
              <w:rPr>
                <w:rFonts w:ascii="Times New Roman" w:hAnsi="Times New Roman" w:cs="Times New Roman"/>
                <w:lang w:val="en-US"/>
              </w:rPr>
              <w:t>tate[MeSH]</w:t>
            </w:r>
            <w:r>
              <w:rPr>
                <w:rFonts w:ascii="Times New Roman" w:hAnsi="Times New Roman" w:cs="Times New Roman"/>
                <w:lang w:val="en-US"/>
              </w:rPr>
              <w:t xml:space="preserve"> OR D</w:t>
            </w:r>
            <w:r w:rsidRPr="002139E4">
              <w:rPr>
                <w:rFonts w:ascii="Times New Roman" w:hAnsi="Times New Roman" w:cs="Times New Roman"/>
                <w:lang w:val="en-US"/>
              </w:rPr>
              <w:t xml:space="preserve">iabetes, </w:t>
            </w: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2139E4">
              <w:rPr>
                <w:rFonts w:ascii="Times New Roman" w:hAnsi="Times New Roman" w:cs="Times New Roman"/>
                <w:lang w:val="en-US"/>
              </w:rPr>
              <w:t>estational[MeSH]</w:t>
            </w:r>
            <w:r>
              <w:rPr>
                <w:rFonts w:ascii="Times New Roman" w:hAnsi="Times New Roman" w:cs="Times New Roman"/>
                <w:lang w:val="en-US"/>
              </w:rPr>
              <w:t xml:space="preserve"> OR G</w:t>
            </w:r>
            <w:r w:rsidRPr="002139E4">
              <w:rPr>
                <w:rFonts w:ascii="Times New Roman" w:hAnsi="Times New Roman" w:cs="Times New Roman"/>
                <w:lang w:val="en-US"/>
              </w:rPr>
              <w:t xml:space="preserve">lucose 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2139E4">
              <w:rPr>
                <w:rFonts w:ascii="Times New Roman" w:hAnsi="Times New Roman" w:cs="Times New Roman"/>
                <w:lang w:val="en-US"/>
              </w:rPr>
              <w:t>ntolerance[MeSH]</w:t>
            </w:r>
          </w:p>
        </w:tc>
        <w:tc>
          <w:tcPr>
            <w:tcW w:w="2121" w:type="dxa"/>
          </w:tcPr>
          <w:p w14:paraId="3E6E9148" w14:textId="77777777" w:rsidR="00F567A5" w:rsidRPr="004A29AA" w:rsidRDefault="00F567A5" w:rsidP="003E2DAF">
            <w:pPr>
              <w:rPr>
                <w:lang w:val="en-GB"/>
              </w:rPr>
            </w:pPr>
          </w:p>
        </w:tc>
      </w:tr>
      <w:tr w:rsidR="00F567A5" w14:paraId="555A0423" w14:textId="77777777" w:rsidTr="003E2DAF">
        <w:tc>
          <w:tcPr>
            <w:tcW w:w="988" w:type="dxa"/>
          </w:tcPr>
          <w:p w14:paraId="4AC3CDB4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53" w:type="dxa"/>
          </w:tcPr>
          <w:p w14:paraId="54B7531F" w14:textId="77777777" w:rsidR="00F567A5" w:rsidRPr="004A29AA" w:rsidRDefault="00F567A5" w:rsidP="003E2DAF"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2139E4">
              <w:rPr>
                <w:rFonts w:ascii="Times New Roman" w:hAnsi="Times New Roman" w:cs="Times New Roman"/>
                <w:lang w:val="en-US"/>
              </w:rPr>
              <w:t>type 2 diabetes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Pr="002139E4">
              <w:rPr>
                <w:rFonts w:ascii="Times New Roman" w:hAnsi="Times New Roman" w:cs="Times New Roman"/>
                <w:lang w:val="en-US"/>
              </w:rPr>
              <w:t>[Title/Abstract]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2139E4">
              <w:rPr>
                <w:rFonts w:ascii="Times New Roman" w:hAnsi="Times New Roman" w:cs="Times New Roman"/>
                <w:lang w:val="en-US"/>
              </w:rPr>
              <w:t>"diabetes type 2"[Title/Abstract] OR "type 2 diabetes mellitus"[Title/Abstract] OR "diabetes mellitus type 2"[Title/Abstract]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2139E4">
              <w:rPr>
                <w:rFonts w:ascii="Times New Roman" w:hAnsi="Times New Roman" w:cs="Times New Roman"/>
                <w:lang w:val="en-US"/>
              </w:rPr>
              <w:t>prediabetes[Title/Abstract]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2139E4">
              <w:rPr>
                <w:rFonts w:ascii="Times New Roman" w:hAnsi="Times New Roman" w:cs="Times New Roman"/>
                <w:lang w:val="en-US"/>
              </w:rPr>
              <w:t>"gestational diabetes"[Title/Abstract]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2139E4">
              <w:rPr>
                <w:rFonts w:ascii="Times New Roman" w:hAnsi="Times New Roman" w:cs="Times New Roman"/>
                <w:lang w:val="en-US"/>
              </w:rPr>
              <w:t>"impaired glucose tolerance"[Title/Abstract]</w:t>
            </w:r>
          </w:p>
        </w:tc>
        <w:tc>
          <w:tcPr>
            <w:tcW w:w="2121" w:type="dxa"/>
          </w:tcPr>
          <w:p w14:paraId="17FCB936" w14:textId="77777777" w:rsidR="00F567A5" w:rsidRDefault="00F567A5" w:rsidP="003E2DAF"/>
        </w:tc>
      </w:tr>
      <w:tr w:rsidR="00F567A5" w14:paraId="1852ADD1" w14:textId="77777777" w:rsidTr="003E2DAF">
        <w:tc>
          <w:tcPr>
            <w:tcW w:w="9062" w:type="dxa"/>
            <w:gridSpan w:val="3"/>
          </w:tcPr>
          <w:p w14:paraId="795DA367" w14:textId="77777777" w:rsidR="00F567A5" w:rsidRDefault="00F567A5" w:rsidP="003E2DAF">
            <w:r>
              <w:t>Economic Status</w:t>
            </w:r>
          </w:p>
        </w:tc>
      </w:tr>
      <w:tr w:rsidR="00F567A5" w14:paraId="47D56322" w14:textId="77777777" w:rsidTr="003E2DAF">
        <w:tc>
          <w:tcPr>
            <w:tcW w:w="988" w:type="dxa"/>
          </w:tcPr>
          <w:p w14:paraId="36E2E718" w14:textId="77777777" w:rsidR="00F567A5" w:rsidRDefault="00F567A5" w:rsidP="003E2DAF">
            <w:r>
              <w:t>3</w:t>
            </w:r>
          </w:p>
        </w:tc>
        <w:tc>
          <w:tcPr>
            <w:tcW w:w="5953" w:type="dxa"/>
          </w:tcPr>
          <w:p w14:paraId="39C85817" w14:textId="77777777" w:rsidR="00F567A5" w:rsidRDefault="00F567A5" w:rsidP="003E2DAF">
            <w:r>
              <w:t>1 OR 2</w:t>
            </w:r>
          </w:p>
        </w:tc>
        <w:tc>
          <w:tcPr>
            <w:tcW w:w="2121" w:type="dxa"/>
          </w:tcPr>
          <w:p w14:paraId="55E83210" w14:textId="77777777" w:rsidR="00F567A5" w:rsidRDefault="00F567A5" w:rsidP="003E2DAF"/>
        </w:tc>
      </w:tr>
      <w:tr w:rsidR="00F567A5" w14:paraId="12C88FF0" w14:textId="77777777" w:rsidTr="003E2DAF">
        <w:tc>
          <w:tcPr>
            <w:tcW w:w="988" w:type="dxa"/>
          </w:tcPr>
          <w:p w14:paraId="6048E897" w14:textId="77777777" w:rsidR="00F567A5" w:rsidRDefault="00F567A5" w:rsidP="003E2DAF">
            <w:r>
              <w:t>4</w:t>
            </w:r>
          </w:p>
        </w:tc>
        <w:tc>
          <w:tcPr>
            <w:tcW w:w="5953" w:type="dxa"/>
          </w:tcPr>
          <w:p w14:paraId="680FCF81" w14:textId="77777777" w:rsidR="00F567A5" w:rsidRDefault="00F567A5" w:rsidP="003E2DAF"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2139E4">
              <w:rPr>
                <w:rFonts w:ascii="Times New Roman" w:hAnsi="Times New Roman" w:cs="Times New Roman"/>
                <w:lang w:val="en-US"/>
              </w:rPr>
              <w:t xml:space="preserve">ow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139E4">
              <w:rPr>
                <w:rFonts w:ascii="Times New Roman" w:hAnsi="Times New Roman" w:cs="Times New Roman"/>
                <w:lang w:val="en-US"/>
              </w:rPr>
              <w:t xml:space="preserve">ocioeconomic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139E4">
              <w:rPr>
                <w:rFonts w:ascii="Times New Roman" w:hAnsi="Times New Roman" w:cs="Times New Roman"/>
                <w:lang w:val="en-US"/>
              </w:rPr>
              <w:t>tatus[MeSH]</w:t>
            </w:r>
            <w:r>
              <w:rPr>
                <w:rFonts w:ascii="Times New Roman" w:hAnsi="Times New Roman" w:cs="Times New Roman"/>
                <w:lang w:val="en-US"/>
              </w:rPr>
              <w:t xml:space="preserve"> OR P</w:t>
            </w:r>
            <w:r w:rsidRPr="002139E4">
              <w:rPr>
                <w:rFonts w:ascii="Times New Roman" w:hAnsi="Times New Roman" w:cs="Times New Roman"/>
                <w:lang w:val="en-US"/>
              </w:rPr>
              <w:t>overty[MeSH]</w:t>
            </w:r>
          </w:p>
        </w:tc>
        <w:tc>
          <w:tcPr>
            <w:tcW w:w="2121" w:type="dxa"/>
          </w:tcPr>
          <w:p w14:paraId="41988239" w14:textId="77777777" w:rsidR="00F567A5" w:rsidRDefault="00F567A5" w:rsidP="003E2DAF"/>
        </w:tc>
      </w:tr>
      <w:tr w:rsidR="00F567A5" w14:paraId="58E4060A" w14:textId="77777777" w:rsidTr="003E2DAF">
        <w:tc>
          <w:tcPr>
            <w:tcW w:w="988" w:type="dxa"/>
          </w:tcPr>
          <w:p w14:paraId="3346ABC0" w14:textId="77777777" w:rsidR="00F567A5" w:rsidRDefault="00F567A5" w:rsidP="003E2DAF">
            <w:r>
              <w:t>5</w:t>
            </w:r>
          </w:p>
        </w:tc>
        <w:tc>
          <w:tcPr>
            <w:tcW w:w="5953" w:type="dxa"/>
          </w:tcPr>
          <w:p w14:paraId="3937BC1E" w14:textId="77777777" w:rsidR="00F567A5" w:rsidRDefault="00F567A5" w:rsidP="003E2DAF">
            <w:r w:rsidRPr="002139E4">
              <w:rPr>
                <w:rFonts w:ascii="Times New Roman" w:hAnsi="Times New Roman" w:cs="Times New Roman"/>
                <w:lang w:val="en-US"/>
              </w:rPr>
              <w:t>"low socioeconomic status"[Title/Abstract]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2139E4">
              <w:rPr>
                <w:rFonts w:ascii="Times New Roman" w:hAnsi="Times New Roman" w:cs="Times New Roman"/>
                <w:lang w:val="en-US"/>
              </w:rPr>
              <w:t>vulnerable[Title/Abstract]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2139E4">
              <w:rPr>
                <w:rFonts w:ascii="Times New Roman" w:hAnsi="Times New Roman" w:cs="Times New Roman"/>
                <w:lang w:val="en-US"/>
              </w:rPr>
              <w:t>"low income population"[Title/Abstract] OR "low education"[Title/Abstract] OR "deprived neighbo*"[Title/Abstract] OR "disadvantaged population"[Title/Abstract] OR "disadvantaged area*"[Title/Abstract]</w:t>
            </w:r>
          </w:p>
        </w:tc>
        <w:tc>
          <w:tcPr>
            <w:tcW w:w="2121" w:type="dxa"/>
          </w:tcPr>
          <w:p w14:paraId="2A389CCC" w14:textId="77777777" w:rsidR="00F567A5" w:rsidRDefault="00F567A5" w:rsidP="003E2DAF"/>
        </w:tc>
      </w:tr>
      <w:tr w:rsidR="00F567A5" w14:paraId="3029E5CD" w14:textId="77777777" w:rsidTr="003E2DAF">
        <w:tc>
          <w:tcPr>
            <w:tcW w:w="9062" w:type="dxa"/>
            <w:gridSpan w:val="3"/>
          </w:tcPr>
          <w:p w14:paraId="3EC895DC" w14:textId="77777777" w:rsidR="00F567A5" w:rsidRDefault="00F567A5" w:rsidP="003E2DAF">
            <w:r>
              <w:t>Prevention</w:t>
            </w:r>
          </w:p>
        </w:tc>
      </w:tr>
      <w:tr w:rsidR="00F567A5" w14:paraId="5A6E6A0F" w14:textId="77777777" w:rsidTr="003E2DAF">
        <w:tc>
          <w:tcPr>
            <w:tcW w:w="988" w:type="dxa"/>
          </w:tcPr>
          <w:p w14:paraId="5261AAE2" w14:textId="77777777" w:rsidR="00F567A5" w:rsidRDefault="00F567A5" w:rsidP="003E2DAF">
            <w:r>
              <w:t>6</w:t>
            </w:r>
          </w:p>
        </w:tc>
        <w:tc>
          <w:tcPr>
            <w:tcW w:w="5953" w:type="dxa"/>
          </w:tcPr>
          <w:p w14:paraId="07E58FE6" w14:textId="77777777" w:rsidR="00F567A5" w:rsidRPr="002139E4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OR 5</w:t>
            </w:r>
          </w:p>
        </w:tc>
        <w:tc>
          <w:tcPr>
            <w:tcW w:w="2121" w:type="dxa"/>
          </w:tcPr>
          <w:p w14:paraId="0CCE1E55" w14:textId="77777777" w:rsidR="00F567A5" w:rsidRDefault="00F567A5" w:rsidP="003E2DAF"/>
        </w:tc>
      </w:tr>
      <w:tr w:rsidR="00F567A5" w14:paraId="2944AE0A" w14:textId="77777777" w:rsidTr="003E2DAF">
        <w:tc>
          <w:tcPr>
            <w:tcW w:w="988" w:type="dxa"/>
          </w:tcPr>
          <w:p w14:paraId="58E7B0B7" w14:textId="77777777" w:rsidR="00F567A5" w:rsidRDefault="00F567A5" w:rsidP="003E2DAF">
            <w:r>
              <w:t>7</w:t>
            </w:r>
          </w:p>
        </w:tc>
        <w:tc>
          <w:tcPr>
            <w:tcW w:w="5953" w:type="dxa"/>
          </w:tcPr>
          <w:p w14:paraId="4B735291" w14:textId="77777777" w:rsidR="00F567A5" w:rsidRPr="002139E4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 w:rsidRPr="002139E4">
              <w:rPr>
                <w:rFonts w:ascii="Times New Roman" w:hAnsi="Times New Roman" w:cs="Times New Roman"/>
                <w:lang w:val="en-US"/>
              </w:rPr>
              <w:t>Primary</w:t>
            </w:r>
            <w:r>
              <w:rPr>
                <w:rFonts w:ascii="Times New Roman" w:hAnsi="Times New Roman" w:cs="Times New Roman"/>
                <w:lang w:val="en-US"/>
              </w:rPr>
              <w:t xml:space="preserve"> P</w:t>
            </w:r>
            <w:r w:rsidRPr="002139E4">
              <w:rPr>
                <w:rFonts w:ascii="Times New Roman" w:hAnsi="Times New Roman" w:cs="Times New Roman"/>
                <w:lang w:val="en-US"/>
              </w:rPr>
              <w:t>revention[MeSH]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139E4">
              <w:rPr>
                <w:rFonts w:ascii="Times New Roman" w:hAnsi="Times New Roman" w:cs="Times New Roman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2139E4">
              <w:rPr>
                <w:rFonts w:ascii="Times New Roman" w:hAnsi="Times New Roman" w:cs="Times New Roman"/>
                <w:lang w:val="en-US"/>
              </w:rPr>
              <w:t xml:space="preserve">ife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139E4">
              <w:rPr>
                <w:rFonts w:ascii="Times New Roman" w:hAnsi="Times New Roman" w:cs="Times New Roman"/>
                <w:lang w:val="en-US"/>
              </w:rPr>
              <w:t>tyle[MeSH]</w:t>
            </w:r>
          </w:p>
        </w:tc>
        <w:tc>
          <w:tcPr>
            <w:tcW w:w="2121" w:type="dxa"/>
          </w:tcPr>
          <w:p w14:paraId="223368B5" w14:textId="77777777" w:rsidR="00F567A5" w:rsidRDefault="00F567A5" w:rsidP="003E2DAF"/>
        </w:tc>
      </w:tr>
      <w:tr w:rsidR="00F567A5" w14:paraId="785EF08E" w14:textId="77777777" w:rsidTr="003E2DAF">
        <w:tc>
          <w:tcPr>
            <w:tcW w:w="988" w:type="dxa"/>
          </w:tcPr>
          <w:p w14:paraId="4AD577A5" w14:textId="77777777" w:rsidR="00F567A5" w:rsidRDefault="00F567A5" w:rsidP="003E2DAF">
            <w:r>
              <w:t>8</w:t>
            </w:r>
          </w:p>
        </w:tc>
        <w:tc>
          <w:tcPr>
            <w:tcW w:w="5953" w:type="dxa"/>
          </w:tcPr>
          <w:p w14:paraId="7A5BCFC0" w14:textId="77777777" w:rsidR="00F567A5" w:rsidRPr="00B22A95" w:rsidRDefault="00F567A5" w:rsidP="003E2DAF">
            <w:pPr>
              <w:rPr>
                <w:rFonts w:ascii="Times New Roman" w:hAnsi="Times New Roman" w:cs="Times New Roman"/>
              </w:rPr>
            </w:pPr>
            <w:r w:rsidRPr="002139E4">
              <w:rPr>
                <w:rFonts w:ascii="Times New Roman" w:hAnsi="Times New Roman" w:cs="Times New Roman"/>
                <w:lang w:val="en-US"/>
              </w:rPr>
              <w:t>prevent*[Title/Abstract]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2139E4">
              <w:rPr>
                <w:rFonts w:ascii="Times New Roman" w:hAnsi="Times New Roman" w:cs="Times New Roman"/>
                <w:lang w:val="en-US"/>
              </w:rPr>
              <w:t>lifestyle[Title/Abstract] OR screening[Title/Abstract] OR intervention*[Title/Abstract] OR program*[Title/Abstract] OR strateg*[Title/Abstract]</w:t>
            </w:r>
          </w:p>
        </w:tc>
        <w:tc>
          <w:tcPr>
            <w:tcW w:w="2121" w:type="dxa"/>
          </w:tcPr>
          <w:p w14:paraId="2F3DFEA6" w14:textId="77777777" w:rsidR="00F567A5" w:rsidRDefault="00F567A5" w:rsidP="003E2DAF"/>
        </w:tc>
      </w:tr>
      <w:tr w:rsidR="00F567A5" w14:paraId="27F306CF" w14:textId="77777777" w:rsidTr="003E2DAF">
        <w:tc>
          <w:tcPr>
            <w:tcW w:w="988" w:type="dxa"/>
          </w:tcPr>
          <w:p w14:paraId="6D3F7803" w14:textId="77777777" w:rsidR="00F567A5" w:rsidRDefault="00F567A5" w:rsidP="003E2DAF">
            <w:r>
              <w:t>9</w:t>
            </w:r>
          </w:p>
        </w:tc>
        <w:tc>
          <w:tcPr>
            <w:tcW w:w="5953" w:type="dxa"/>
          </w:tcPr>
          <w:p w14:paraId="36EBF1D1" w14:textId="77777777" w:rsidR="00F567A5" w:rsidRPr="002139E4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OR 98</w:t>
            </w:r>
          </w:p>
        </w:tc>
        <w:tc>
          <w:tcPr>
            <w:tcW w:w="2121" w:type="dxa"/>
          </w:tcPr>
          <w:p w14:paraId="14A8B9F7" w14:textId="77777777" w:rsidR="00F567A5" w:rsidRDefault="00F567A5" w:rsidP="003E2DAF"/>
        </w:tc>
      </w:tr>
      <w:tr w:rsidR="00F567A5" w14:paraId="44DB20F6" w14:textId="77777777" w:rsidTr="003E2DAF">
        <w:tc>
          <w:tcPr>
            <w:tcW w:w="988" w:type="dxa"/>
          </w:tcPr>
          <w:p w14:paraId="3158F104" w14:textId="77777777" w:rsidR="00F567A5" w:rsidRDefault="00F567A5" w:rsidP="003E2DAF">
            <w:r>
              <w:t>10</w:t>
            </w:r>
          </w:p>
        </w:tc>
        <w:tc>
          <w:tcPr>
            <w:tcW w:w="5953" w:type="dxa"/>
          </w:tcPr>
          <w:p w14:paraId="3C22FAAC" w14:textId="77777777" w:rsidR="00F567A5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AND 6 AND 9</w:t>
            </w:r>
          </w:p>
        </w:tc>
        <w:tc>
          <w:tcPr>
            <w:tcW w:w="2121" w:type="dxa"/>
          </w:tcPr>
          <w:p w14:paraId="24F7789F" w14:textId="77777777" w:rsidR="00F567A5" w:rsidRDefault="00F567A5" w:rsidP="003E2DAF"/>
        </w:tc>
      </w:tr>
    </w:tbl>
    <w:p w14:paraId="258C55DC" w14:textId="77777777" w:rsidR="00F567A5" w:rsidRDefault="00F567A5" w:rsidP="00F567A5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SH – Searches in thesaurus for Medical Subject Headings</w:t>
      </w:r>
    </w:p>
    <w:p w14:paraId="13C6A042" w14:textId="77777777" w:rsidR="00F567A5" w:rsidRDefault="00F567A5" w:rsidP="00F567A5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itle/abstract - searches in title and abstract</w:t>
      </w:r>
    </w:p>
    <w:p w14:paraId="45FEB475" w14:textId="77777777" w:rsidR="00F567A5" w:rsidRDefault="00F567A5" w:rsidP="00F567A5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8"/>
        <w:gridCol w:w="5953"/>
        <w:gridCol w:w="2121"/>
      </w:tblGrid>
      <w:tr w:rsidR="00F567A5" w:rsidRPr="004A29AA" w14:paraId="40CEAF53" w14:textId="77777777" w:rsidTr="003E2DAF">
        <w:tc>
          <w:tcPr>
            <w:tcW w:w="9062" w:type="dxa"/>
            <w:gridSpan w:val="3"/>
          </w:tcPr>
          <w:p w14:paraId="575DB3FC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Cinahl via EBSCO January 12 and December 17, 2024</w:t>
            </w:r>
          </w:p>
        </w:tc>
      </w:tr>
      <w:tr w:rsidR="00F567A5" w:rsidRPr="004A29AA" w14:paraId="407619A4" w14:textId="77777777" w:rsidTr="003E2DAF">
        <w:tc>
          <w:tcPr>
            <w:tcW w:w="9062" w:type="dxa"/>
            <w:gridSpan w:val="3"/>
          </w:tcPr>
          <w:p w14:paraId="5428E8C1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Diabetes Mellitus</w:t>
            </w:r>
          </w:p>
        </w:tc>
      </w:tr>
      <w:tr w:rsidR="00F567A5" w:rsidRPr="004A29AA" w14:paraId="62D61C76" w14:textId="77777777" w:rsidTr="003E2DAF">
        <w:tc>
          <w:tcPr>
            <w:tcW w:w="988" w:type="dxa"/>
          </w:tcPr>
          <w:p w14:paraId="0DC28724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53" w:type="dxa"/>
          </w:tcPr>
          <w:p w14:paraId="7AC72C64" w14:textId="77777777" w:rsidR="00F567A5" w:rsidRPr="004A29AA" w:rsidRDefault="00F567A5" w:rsidP="003E2DAF">
            <w:pPr>
              <w:rPr>
                <w:lang w:val="en-GB"/>
              </w:rPr>
            </w:pPr>
            <w:r w:rsidRPr="002139E4">
              <w:rPr>
                <w:rFonts w:ascii="Times New Roman" w:hAnsi="Times New Roman" w:cs="Times New Roman"/>
                <w:lang w:val="en-US"/>
              </w:rPr>
              <w:t>MH "Diabetes Mellitus, Type 2") OR (MH "Diabetes Mellitus, Gestational" 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139E4">
              <w:rPr>
                <w:rFonts w:ascii="Times New Roman" w:hAnsi="Times New Roman" w:cs="Times New Roman"/>
                <w:lang w:val="en-US"/>
              </w:rPr>
              <w:t>MH "Prediabetic State" OR MH "Glucose Intolerance"</w:t>
            </w:r>
          </w:p>
        </w:tc>
        <w:tc>
          <w:tcPr>
            <w:tcW w:w="2121" w:type="dxa"/>
          </w:tcPr>
          <w:p w14:paraId="45FF00FF" w14:textId="77777777" w:rsidR="00F567A5" w:rsidRPr="004A29AA" w:rsidRDefault="00F567A5" w:rsidP="003E2DAF">
            <w:pPr>
              <w:rPr>
                <w:lang w:val="en-GB"/>
              </w:rPr>
            </w:pPr>
          </w:p>
        </w:tc>
      </w:tr>
      <w:tr w:rsidR="00F567A5" w14:paraId="527F7356" w14:textId="77777777" w:rsidTr="003E2DAF">
        <w:tc>
          <w:tcPr>
            <w:tcW w:w="988" w:type="dxa"/>
          </w:tcPr>
          <w:p w14:paraId="4B0ED54D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53" w:type="dxa"/>
          </w:tcPr>
          <w:p w14:paraId="1319BD2C" w14:textId="77777777" w:rsidR="00F567A5" w:rsidRPr="004A29AA" w:rsidRDefault="00F567A5" w:rsidP="003E2DAF">
            <w:r w:rsidRPr="002139E4">
              <w:rPr>
                <w:rFonts w:ascii="Times New Roman" w:hAnsi="Times New Roman" w:cs="Times New Roman"/>
                <w:lang w:val="en-US"/>
              </w:rPr>
              <w:t>type 2 diabetes OR diabetes type 2 OR prediabetes OR gestational diabetes OR impaired glucose intolerance</w:t>
            </w:r>
          </w:p>
        </w:tc>
        <w:tc>
          <w:tcPr>
            <w:tcW w:w="2121" w:type="dxa"/>
          </w:tcPr>
          <w:p w14:paraId="5D7AFE6D" w14:textId="77777777" w:rsidR="00F567A5" w:rsidRDefault="00F567A5" w:rsidP="003E2DAF"/>
        </w:tc>
      </w:tr>
      <w:tr w:rsidR="00F567A5" w14:paraId="7477DCDF" w14:textId="77777777" w:rsidTr="003E2DAF">
        <w:tc>
          <w:tcPr>
            <w:tcW w:w="9062" w:type="dxa"/>
            <w:gridSpan w:val="3"/>
          </w:tcPr>
          <w:p w14:paraId="7E789EFA" w14:textId="77777777" w:rsidR="00F567A5" w:rsidRDefault="00F567A5" w:rsidP="003E2DAF">
            <w:r>
              <w:t>Economic Status</w:t>
            </w:r>
          </w:p>
        </w:tc>
      </w:tr>
      <w:tr w:rsidR="00F567A5" w14:paraId="082E35F5" w14:textId="77777777" w:rsidTr="003E2DAF">
        <w:tc>
          <w:tcPr>
            <w:tcW w:w="988" w:type="dxa"/>
          </w:tcPr>
          <w:p w14:paraId="35614130" w14:textId="77777777" w:rsidR="00F567A5" w:rsidRDefault="00F567A5" w:rsidP="003E2DAF">
            <w:r>
              <w:t>3</w:t>
            </w:r>
          </w:p>
        </w:tc>
        <w:tc>
          <w:tcPr>
            <w:tcW w:w="5953" w:type="dxa"/>
          </w:tcPr>
          <w:p w14:paraId="6F0E90BF" w14:textId="77777777" w:rsidR="00F567A5" w:rsidRDefault="00F567A5" w:rsidP="003E2DAF">
            <w:r>
              <w:t>1 OR 2</w:t>
            </w:r>
          </w:p>
        </w:tc>
        <w:tc>
          <w:tcPr>
            <w:tcW w:w="2121" w:type="dxa"/>
          </w:tcPr>
          <w:p w14:paraId="1CD3E613" w14:textId="77777777" w:rsidR="00F567A5" w:rsidRDefault="00F567A5" w:rsidP="003E2DAF"/>
        </w:tc>
      </w:tr>
      <w:tr w:rsidR="00F567A5" w14:paraId="766D568C" w14:textId="77777777" w:rsidTr="003E2DAF">
        <w:tc>
          <w:tcPr>
            <w:tcW w:w="988" w:type="dxa"/>
          </w:tcPr>
          <w:p w14:paraId="6FD89D51" w14:textId="77777777" w:rsidR="00F567A5" w:rsidRDefault="00F567A5" w:rsidP="003E2DAF">
            <w:r>
              <w:t>4</w:t>
            </w:r>
          </w:p>
        </w:tc>
        <w:tc>
          <w:tcPr>
            <w:tcW w:w="5953" w:type="dxa"/>
          </w:tcPr>
          <w:p w14:paraId="641817CC" w14:textId="77777777" w:rsidR="00F567A5" w:rsidRDefault="00F567A5" w:rsidP="003E2DAF">
            <w:r w:rsidRPr="002139E4">
              <w:rPr>
                <w:rFonts w:ascii="Times New Roman" w:hAnsi="Times New Roman" w:cs="Times New Roman"/>
                <w:lang w:val="en-US"/>
              </w:rPr>
              <w:t>MH "Low Socioeconomic Status" OR MH "Poverty+" OR MH "Poverty Areas"</w:t>
            </w:r>
          </w:p>
        </w:tc>
        <w:tc>
          <w:tcPr>
            <w:tcW w:w="2121" w:type="dxa"/>
          </w:tcPr>
          <w:p w14:paraId="0B55D231" w14:textId="77777777" w:rsidR="00F567A5" w:rsidRDefault="00F567A5" w:rsidP="003E2DAF"/>
        </w:tc>
      </w:tr>
      <w:tr w:rsidR="00F567A5" w14:paraId="203B35D4" w14:textId="77777777" w:rsidTr="003E2DAF">
        <w:tc>
          <w:tcPr>
            <w:tcW w:w="988" w:type="dxa"/>
          </w:tcPr>
          <w:p w14:paraId="5B9E3444" w14:textId="77777777" w:rsidR="00F567A5" w:rsidRDefault="00F567A5" w:rsidP="003E2DAF">
            <w:r>
              <w:t>5</w:t>
            </w:r>
          </w:p>
        </w:tc>
        <w:tc>
          <w:tcPr>
            <w:tcW w:w="5953" w:type="dxa"/>
          </w:tcPr>
          <w:p w14:paraId="5F47F4D6" w14:textId="77777777" w:rsidR="00F567A5" w:rsidRPr="00102822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 w:rsidRPr="002139E4">
              <w:rPr>
                <w:rFonts w:ascii="Times New Roman" w:hAnsi="Times New Roman" w:cs="Times New Roman"/>
                <w:lang w:val="en-US"/>
              </w:rPr>
              <w:t xml:space="preserve">low socioeconomic status OR vulnerable OR low income population OR low education OR deprived neighbo* OR disadvantaged population OR disadvantaged area </w:t>
            </w:r>
          </w:p>
        </w:tc>
        <w:tc>
          <w:tcPr>
            <w:tcW w:w="2121" w:type="dxa"/>
          </w:tcPr>
          <w:p w14:paraId="6688914D" w14:textId="77777777" w:rsidR="00F567A5" w:rsidRDefault="00F567A5" w:rsidP="003E2DAF"/>
        </w:tc>
      </w:tr>
      <w:tr w:rsidR="00F567A5" w14:paraId="26AEA62D" w14:textId="77777777" w:rsidTr="003E2DAF">
        <w:tc>
          <w:tcPr>
            <w:tcW w:w="9062" w:type="dxa"/>
            <w:gridSpan w:val="3"/>
          </w:tcPr>
          <w:p w14:paraId="1A8CCD5A" w14:textId="77777777" w:rsidR="00F567A5" w:rsidRDefault="00F567A5" w:rsidP="003E2DAF">
            <w:r>
              <w:t>Prevention</w:t>
            </w:r>
          </w:p>
        </w:tc>
      </w:tr>
      <w:tr w:rsidR="00F567A5" w14:paraId="4D5B78DC" w14:textId="77777777" w:rsidTr="003E2DAF">
        <w:tc>
          <w:tcPr>
            <w:tcW w:w="988" w:type="dxa"/>
          </w:tcPr>
          <w:p w14:paraId="1529D3D5" w14:textId="77777777" w:rsidR="00F567A5" w:rsidRDefault="00F567A5" w:rsidP="003E2DAF">
            <w:r>
              <w:t>6</w:t>
            </w:r>
          </w:p>
        </w:tc>
        <w:tc>
          <w:tcPr>
            <w:tcW w:w="5953" w:type="dxa"/>
          </w:tcPr>
          <w:p w14:paraId="00B050CC" w14:textId="77777777" w:rsidR="00F567A5" w:rsidRPr="002139E4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OR 5</w:t>
            </w:r>
          </w:p>
        </w:tc>
        <w:tc>
          <w:tcPr>
            <w:tcW w:w="2121" w:type="dxa"/>
          </w:tcPr>
          <w:p w14:paraId="0718615A" w14:textId="77777777" w:rsidR="00F567A5" w:rsidRDefault="00F567A5" w:rsidP="003E2DAF"/>
        </w:tc>
      </w:tr>
      <w:tr w:rsidR="00F567A5" w14:paraId="7987435C" w14:textId="77777777" w:rsidTr="003E2DAF">
        <w:tc>
          <w:tcPr>
            <w:tcW w:w="988" w:type="dxa"/>
          </w:tcPr>
          <w:p w14:paraId="493879FC" w14:textId="77777777" w:rsidR="00F567A5" w:rsidRDefault="00F567A5" w:rsidP="003E2DAF">
            <w:r>
              <w:t>7</w:t>
            </w:r>
          </w:p>
        </w:tc>
        <w:tc>
          <w:tcPr>
            <w:tcW w:w="5953" w:type="dxa"/>
          </w:tcPr>
          <w:p w14:paraId="16AC837A" w14:textId="77777777" w:rsidR="00F567A5" w:rsidRPr="002139E4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 w:rsidRPr="002139E4">
              <w:rPr>
                <w:rFonts w:ascii="Times New Roman" w:hAnsi="Times New Roman" w:cs="Times New Roman"/>
                <w:lang w:val="en-US"/>
              </w:rPr>
              <w:t>MH "Life Style+" OR MH "Health Screening+" OR MH "Intervention Trials"</w:t>
            </w:r>
          </w:p>
        </w:tc>
        <w:tc>
          <w:tcPr>
            <w:tcW w:w="2121" w:type="dxa"/>
          </w:tcPr>
          <w:p w14:paraId="733CAB5F" w14:textId="77777777" w:rsidR="00F567A5" w:rsidRDefault="00F567A5" w:rsidP="003E2DAF"/>
        </w:tc>
      </w:tr>
      <w:tr w:rsidR="00F567A5" w14:paraId="52CA6F79" w14:textId="77777777" w:rsidTr="003E2DAF">
        <w:tc>
          <w:tcPr>
            <w:tcW w:w="988" w:type="dxa"/>
          </w:tcPr>
          <w:p w14:paraId="55301755" w14:textId="77777777" w:rsidR="00F567A5" w:rsidRDefault="00F567A5" w:rsidP="003E2DAF">
            <w:r>
              <w:lastRenderedPageBreak/>
              <w:t>8</w:t>
            </w:r>
          </w:p>
        </w:tc>
        <w:tc>
          <w:tcPr>
            <w:tcW w:w="5953" w:type="dxa"/>
          </w:tcPr>
          <w:p w14:paraId="30FBFBE9" w14:textId="77777777" w:rsidR="00F567A5" w:rsidRPr="00102822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 w:rsidRPr="002139E4">
              <w:rPr>
                <w:rFonts w:ascii="Times New Roman" w:hAnsi="Times New Roman" w:cs="Times New Roman"/>
                <w:lang w:val="en-US"/>
              </w:rPr>
              <w:t xml:space="preserve">prevent* OR lifestyle OR screening OR intervention* OR program* OR strateg* </w:t>
            </w:r>
          </w:p>
        </w:tc>
        <w:tc>
          <w:tcPr>
            <w:tcW w:w="2121" w:type="dxa"/>
          </w:tcPr>
          <w:p w14:paraId="4DFBDFED" w14:textId="77777777" w:rsidR="00F567A5" w:rsidRDefault="00F567A5" w:rsidP="003E2DAF"/>
        </w:tc>
      </w:tr>
      <w:tr w:rsidR="00F567A5" w14:paraId="40713839" w14:textId="77777777" w:rsidTr="003E2DAF">
        <w:tc>
          <w:tcPr>
            <w:tcW w:w="988" w:type="dxa"/>
          </w:tcPr>
          <w:p w14:paraId="3B234FC5" w14:textId="77777777" w:rsidR="00F567A5" w:rsidRDefault="00F567A5" w:rsidP="003E2DAF">
            <w:r>
              <w:t>9</w:t>
            </w:r>
          </w:p>
        </w:tc>
        <w:tc>
          <w:tcPr>
            <w:tcW w:w="5953" w:type="dxa"/>
          </w:tcPr>
          <w:p w14:paraId="54B81819" w14:textId="77777777" w:rsidR="00F567A5" w:rsidRPr="002139E4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OR 8</w:t>
            </w:r>
          </w:p>
        </w:tc>
        <w:tc>
          <w:tcPr>
            <w:tcW w:w="2121" w:type="dxa"/>
          </w:tcPr>
          <w:p w14:paraId="358167A0" w14:textId="77777777" w:rsidR="00F567A5" w:rsidRDefault="00F567A5" w:rsidP="003E2DAF"/>
        </w:tc>
      </w:tr>
      <w:tr w:rsidR="00F567A5" w14:paraId="7AF26023" w14:textId="77777777" w:rsidTr="003E2DAF">
        <w:tc>
          <w:tcPr>
            <w:tcW w:w="988" w:type="dxa"/>
          </w:tcPr>
          <w:p w14:paraId="5286A70A" w14:textId="77777777" w:rsidR="00F567A5" w:rsidRDefault="00F567A5" w:rsidP="003E2DAF">
            <w:r>
              <w:t>10</w:t>
            </w:r>
          </w:p>
        </w:tc>
        <w:tc>
          <w:tcPr>
            <w:tcW w:w="5953" w:type="dxa"/>
          </w:tcPr>
          <w:p w14:paraId="12C31DA7" w14:textId="77777777" w:rsidR="00F567A5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AND 6 AND 9</w:t>
            </w:r>
          </w:p>
        </w:tc>
        <w:tc>
          <w:tcPr>
            <w:tcW w:w="2121" w:type="dxa"/>
          </w:tcPr>
          <w:p w14:paraId="62553C2C" w14:textId="77777777" w:rsidR="00F567A5" w:rsidRDefault="00F567A5" w:rsidP="003E2DAF"/>
        </w:tc>
      </w:tr>
    </w:tbl>
    <w:p w14:paraId="3F5F1E18" w14:textId="77777777" w:rsidR="00F567A5" w:rsidRDefault="00F567A5" w:rsidP="00F567A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H (Medical Headings) – searches in thesaurus for medical heading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8"/>
        <w:gridCol w:w="5953"/>
        <w:gridCol w:w="2121"/>
      </w:tblGrid>
      <w:tr w:rsidR="00F567A5" w:rsidRPr="004A29AA" w14:paraId="3CA5C597" w14:textId="77777777" w:rsidTr="003E2DAF">
        <w:tc>
          <w:tcPr>
            <w:tcW w:w="9062" w:type="dxa"/>
            <w:gridSpan w:val="3"/>
          </w:tcPr>
          <w:p w14:paraId="3F125077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Web of Science via Clarivate January 12 and December 17, 2024</w:t>
            </w:r>
          </w:p>
        </w:tc>
      </w:tr>
      <w:tr w:rsidR="00F567A5" w:rsidRPr="004A29AA" w14:paraId="3463D87F" w14:textId="77777777" w:rsidTr="003E2DAF">
        <w:tc>
          <w:tcPr>
            <w:tcW w:w="9062" w:type="dxa"/>
            <w:gridSpan w:val="3"/>
          </w:tcPr>
          <w:p w14:paraId="3E99FBF6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Diabetes Mellitus</w:t>
            </w:r>
          </w:p>
        </w:tc>
      </w:tr>
      <w:tr w:rsidR="00F567A5" w:rsidRPr="004A29AA" w14:paraId="33AE5E2F" w14:textId="77777777" w:rsidTr="003E2DAF">
        <w:tc>
          <w:tcPr>
            <w:tcW w:w="988" w:type="dxa"/>
          </w:tcPr>
          <w:p w14:paraId="75754897" w14:textId="77777777" w:rsidR="00F567A5" w:rsidRPr="004A29AA" w:rsidRDefault="00F567A5" w:rsidP="003E2DA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53" w:type="dxa"/>
          </w:tcPr>
          <w:p w14:paraId="2F6EBB7F" w14:textId="77777777" w:rsidR="00F567A5" w:rsidRPr="00102822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 w:rsidRPr="002139E4">
              <w:rPr>
                <w:rFonts w:ascii="Times New Roman" w:hAnsi="Times New Roman" w:cs="Times New Roman"/>
                <w:lang w:val="en-US"/>
              </w:rPr>
              <w:t>TS=("Prediabetic State" OR "Glucose Intolerance" OR "type 2 diabetes" OR "diabetes type 2" OR prediabetes OR "gestational diabetes" OR "impaired glucose intolerance")</w:t>
            </w:r>
          </w:p>
        </w:tc>
        <w:tc>
          <w:tcPr>
            <w:tcW w:w="2121" w:type="dxa"/>
          </w:tcPr>
          <w:p w14:paraId="461BCDAE" w14:textId="77777777" w:rsidR="00F567A5" w:rsidRPr="004A29AA" w:rsidRDefault="00F567A5" w:rsidP="003E2DAF">
            <w:pPr>
              <w:rPr>
                <w:lang w:val="en-GB"/>
              </w:rPr>
            </w:pPr>
          </w:p>
        </w:tc>
      </w:tr>
      <w:tr w:rsidR="00F567A5" w14:paraId="54EBD78F" w14:textId="77777777" w:rsidTr="003E2DAF">
        <w:tc>
          <w:tcPr>
            <w:tcW w:w="9062" w:type="dxa"/>
            <w:gridSpan w:val="3"/>
          </w:tcPr>
          <w:p w14:paraId="435FFFF9" w14:textId="77777777" w:rsidR="00F567A5" w:rsidRDefault="00F567A5" w:rsidP="003E2DAF">
            <w:r>
              <w:t>Economic Status</w:t>
            </w:r>
          </w:p>
        </w:tc>
      </w:tr>
      <w:tr w:rsidR="00F567A5" w14:paraId="50097F0A" w14:textId="77777777" w:rsidTr="003E2DAF">
        <w:tc>
          <w:tcPr>
            <w:tcW w:w="988" w:type="dxa"/>
          </w:tcPr>
          <w:p w14:paraId="76B97C90" w14:textId="77777777" w:rsidR="00F567A5" w:rsidRDefault="00F567A5" w:rsidP="003E2DAF">
            <w:r>
              <w:t>2</w:t>
            </w:r>
          </w:p>
        </w:tc>
        <w:tc>
          <w:tcPr>
            <w:tcW w:w="5953" w:type="dxa"/>
          </w:tcPr>
          <w:p w14:paraId="44EC8491" w14:textId="77777777" w:rsidR="00F567A5" w:rsidRPr="00102822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 w:rsidRPr="002139E4">
              <w:rPr>
                <w:rFonts w:ascii="Times New Roman" w:hAnsi="Times New Roman" w:cs="Times New Roman"/>
                <w:lang w:val="en-US"/>
              </w:rPr>
              <w:t>TS=("low socioeconomic status" OR vulnerable OR "low income population" OR "low education" OR "deprived neighbo*" OR "disadvantaged population" OR "disadvantaged area")</w:t>
            </w:r>
          </w:p>
        </w:tc>
        <w:tc>
          <w:tcPr>
            <w:tcW w:w="2121" w:type="dxa"/>
          </w:tcPr>
          <w:p w14:paraId="40A68A03" w14:textId="77777777" w:rsidR="00F567A5" w:rsidRDefault="00F567A5" w:rsidP="003E2DAF"/>
        </w:tc>
      </w:tr>
      <w:tr w:rsidR="00F567A5" w14:paraId="2AD74A3C" w14:textId="77777777" w:rsidTr="003E2DAF">
        <w:tc>
          <w:tcPr>
            <w:tcW w:w="9062" w:type="dxa"/>
            <w:gridSpan w:val="3"/>
          </w:tcPr>
          <w:p w14:paraId="175B7655" w14:textId="77777777" w:rsidR="00F567A5" w:rsidRDefault="00F567A5" w:rsidP="003E2DAF">
            <w:r>
              <w:t>Prevention</w:t>
            </w:r>
          </w:p>
        </w:tc>
      </w:tr>
      <w:tr w:rsidR="00F567A5" w14:paraId="4EF39EC5" w14:textId="77777777" w:rsidTr="003E2DAF">
        <w:tc>
          <w:tcPr>
            <w:tcW w:w="988" w:type="dxa"/>
          </w:tcPr>
          <w:p w14:paraId="2047B1D8" w14:textId="77777777" w:rsidR="00F567A5" w:rsidRDefault="00F567A5" w:rsidP="003E2DAF">
            <w:r>
              <w:t>3</w:t>
            </w:r>
          </w:p>
        </w:tc>
        <w:tc>
          <w:tcPr>
            <w:tcW w:w="5953" w:type="dxa"/>
          </w:tcPr>
          <w:p w14:paraId="797E8155" w14:textId="77777777" w:rsidR="00F567A5" w:rsidRPr="00102822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 w:rsidRPr="002139E4">
              <w:rPr>
                <w:rFonts w:ascii="Times New Roman" w:hAnsi="Times New Roman" w:cs="Times New Roman"/>
                <w:lang w:val="en-US"/>
              </w:rPr>
              <w:t>TS=(prevent* OR lifestyle OR screening OR intervention* OR program* OR strateg*)</w:t>
            </w:r>
          </w:p>
        </w:tc>
        <w:tc>
          <w:tcPr>
            <w:tcW w:w="2121" w:type="dxa"/>
          </w:tcPr>
          <w:p w14:paraId="0534A03B" w14:textId="77777777" w:rsidR="00F567A5" w:rsidRDefault="00F567A5" w:rsidP="003E2DAF"/>
        </w:tc>
      </w:tr>
      <w:tr w:rsidR="00F567A5" w14:paraId="16E12C05" w14:textId="77777777" w:rsidTr="003E2DAF">
        <w:tc>
          <w:tcPr>
            <w:tcW w:w="988" w:type="dxa"/>
          </w:tcPr>
          <w:p w14:paraId="731ED344" w14:textId="77777777" w:rsidR="00F567A5" w:rsidRDefault="00F567A5" w:rsidP="003E2DAF">
            <w:r>
              <w:t>4</w:t>
            </w:r>
          </w:p>
        </w:tc>
        <w:tc>
          <w:tcPr>
            <w:tcW w:w="5953" w:type="dxa"/>
          </w:tcPr>
          <w:p w14:paraId="009BC088" w14:textId="77777777" w:rsidR="00F567A5" w:rsidRDefault="00F567A5" w:rsidP="003E2D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AND 2 AND 3</w:t>
            </w:r>
          </w:p>
        </w:tc>
        <w:tc>
          <w:tcPr>
            <w:tcW w:w="2121" w:type="dxa"/>
          </w:tcPr>
          <w:p w14:paraId="7235D960" w14:textId="77777777" w:rsidR="00F567A5" w:rsidRDefault="00F567A5" w:rsidP="003E2DAF"/>
        </w:tc>
      </w:tr>
    </w:tbl>
    <w:p w14:paraId="5762694C" w14:textId="77777777" w:rsidR="00F567A5" w:rsidRDefault="00F567A5" w:rsidP="00F567A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S (Topic) searches in Title, abstract and Keyword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8"/>
        <w:gridCol w:w="5953"/>
        <w:gridCol w:w="2121"/>
      </w:tblGrid>
      <w:tr w:rsidR="004077FF" w:rsidRPr="004A29AA" w14:paraId="6799D2AF" w14:textId="77777777" w:rsidTr="007D6DA9">
        <w:tc>
          <w:tcPr>
            <w:tcW w:w="9062" w:type="dxa"/>
            <w:gridSpan w:val="3"/>
          </w:tcPr>
          <w:p w14:paraId="68BAF6C5" w14:textId="4B16AD44" w:rsidR="004077FF" w:rsidRPr="004A29AA" w:rsidRDefault="004077FF" w:rsidP="007D6DA9">
            <w:pPr>
              <w:rPr>
                <w:lang w:val="en-GB"/>
              </w:rPr>
            </w:pPr>
            <w:r>
              <w:rPr>
                <w:lang w:val="en-GB"/>
              </w:rPr>
              <w:t>EMBACE May 29, 2025</w:t>
            </w:r>
          </w:p>
        </w:tc>
      </w:tr>
      <w:tr w:rsidR="004077FF" w:rsidRPr="004A29AA" w14:paraId="5D15847A" w14:textId="77777777" w:rsidTr="007D6DA9">
        <w:tc>
          <w:tcPr>
            <w:tcW w:w="9062" w:type="dxa"/>
            <w:gridSpan w:val="3"/>
          </w:tcPr>
          <w:p w14:paraId="13346BBA" w14:textId="77777777" w:rsidR="004077FF" w:rsidRPr="004A29AA" w:rsidRDefault="004077FF" w:rsidP="007D6DA9">
            <w:pPr>
              <w:rPr>
                <w:lang w:val="en-GB"/>
              </w:rPr>
            </w:pPr>
            <w:r>
              <w:rPr>
                <w:lang w:val="en-GB"/>
              </w:rPr>
              <w:t>Diabetes Mellitus</w:t>
            </w:r>
          </w:p>
        </w:tc>
      </w:tr>
      <w:tr w:rsidR="004077FF" w:rsidRPr="004A29AA" w14:paraId="05C83346" w14:textId="77777777" w:rsidTr="007D6DA9">
        <w:tc>
          <w:tcPr>
            <w:tcW w:w="988" w:type="dxa"/>
          </w:tcPr>
          <w:p w14:paraId="1D882838" w14:textId="77777777" w:rsidR="004077FF" w:rsidRPr="004A29AA" w:rsidRDefault="004077FF" w:rsidP="007D6DA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53" w:type="dxa"/>
          </w:tcPr>
          <w:p w14:paraId="0B7BB567" w14:textId="3A2309C1" w:rsidR="004077FF" w:rsidRPr="00102822" w:rsidRDefault="004077FF" w:rsidP="007D6DA9">
            <w:pPr>
              <w:rPr>
                <w:rFonts w:ascii="Times New Roman" w:hAnsi="Times New Roman" w:cs="Times New Roman"/>
                <w:lang w:val="en-US"/>
              </w:rPr>
            </w:pPr>
            <w:r w:rsidRPr="004077FF">
              <w:rPr>
                <w:rFonts w:ascii="Times New Roman" w:hAnsi="Times New Roman" w:cs="Times New Roman"/>
              </w:rPr>
              <w:t>'non insulin dependent diabetes mellitus' OR 'impaired glucose tolerance' OR 'gestational diabetes' OR 'glucose intolerance'</w:t>
            </w:r>
          </w:p>
        </w:tc>
        <w:tc>
          <w:tcPr>
            <w:tcW w:w="2121" w:type="dxa"/>
          </w:tcPr>
          <w:p w14:paraId="23EAE7B8" w14:textId="77777777" w:rsidR="004077FF" w:rsidRPr="004A29AA" w:rsidRDefault="004077FF" w:rsidP="007D6DA9">
            <w:pPr>
              <w:rPr>
                <w:lang w:val="en-GB"/>
              </w:rPr>
            </w:pPr>
          </w:p>
        </w:tc>
      </w:tr>
      <w:tr w:rsidR="004077FF" w14:paraId="45C1916A" w14:textId="77777777" w:rsidTr="007D6DA9">
        <w:tc>
          <w:tcPr>
            <w:tcW w:w="9062" w:type="dxa"/>
            <w:gridSpan w:val="3"/>
          </w:tcPr>
          <w:p w14:paraId="6C63A519" w14:textId="77777777" w:rsidR="004077FF" w:rsidRDefault="004077FF" w:rsidP="007D6DA9">
            <w:r>
              <w:t>Economic Status</w:t>
            </w:r>
          </w:p>
        </w:tc>
      </w:tr>
      <w:tr w:rsidR="004077FF" w14:paraId="5F744D78" w14:textId="77777777" w:rsidTr="007D6DA9">
        <w:tc>
          <w:tcPr>
            <w:tcW w:w="988" w:type="dxa"/>
          </w:tcPr>
          <w:p w14:paraId="2DF4678D" w14:textId="77777777" w:rsidR="004077FF" w:rsidRDefault="004077FF" w:rsidP="007D6DA9">
            <w:r>
              <w:t>2</w:t>
            </w:r>
          </w:p>
        </w:tc>
        <w:tc>
          <w:tcPr>
            <w:tcW w:w="5953" w:type="dxa"/>
          </w:tcPr>
          <w:p w14:paraId="1435501C" w14:textId="66C76F00" w:rsidR="004077FF" w:rsidRPr="00102822" w:rsidRDefault="004077FF" w:rsidP="007D6DA9">
            <w:pPr>
              <w:rPr>
                <w:rFonts w:ascii="Times New Roman" w:hAnsi="Times New Roman" w:cs="Times New Roman"/>
                <w:lang w:val="en-US"/>
              </w:rPr>
            </w:pPr>
            <w:r w:rsidRPr="004077FF">
              <w:rPr>
                <w:rFonts w:ascii="Times New Roman" w:hAnsi="Times New Roman" w:cs="Times New Roman"/>
              </w:rPr>
              <w:t>(economic status OR 'low socioeconomic status' OR 'poverty' OR 'vulnerable population' OR 'lowest income group' OR low education OR 'disadvantaged population')</w:t>
            </w:r>
          </w:p>
        </w:tc>
        <w:tc>
          <w:tcPr>
            <w:tcW w:w="2121" w:type="dxa"/>
          </w:tcPr>
          <w:p w14:paraId="5C4F0B60" w14:textId="77777777" w:rsidR="004077FF" w:rsidRDefault="004077FF" w:rsidP="007D6DA9"/>
        </w:tc>
      </w:tr>
      <w:tr w:rsidR="004077FF" w14:paraId="4FE692A5" w14:textId="77777777" w:rsidTr="007D6DA9">
        <w:tc>
          <w:tcPr>
            <w:tcW w:w="9062" w:type="dxa"/>
            <w:gridSpan w:val="3"/>
          </w:tcPr>
          <w:p w14:paraId="0BCCEE81" w14:textId="77777777" w:rsidR="004077FF" w:rsidRDefault="004077FF" w:rsidP="007D6DA9">
            <w:r>
              <w:t>Prevention</w:t>
            </w:r>
          </w:p>
        </w:tc>
      </w:tr>
      <w:tr w:rsidR="004077FF" w14:paraId="3AFA71CC" w14:textId="77777777" w:rsidTr="007D6DA9">
        <w:tc>
          <w:tcPr>
            <w:tcW w:w="988" w:type="dxa"/>
          </w:tcPr>
          <w:p w14:paraId="5B949E3B" w14:textId="77777777" w:rsidR="004077FF" w:rsidRDefault="004077FF" w:rsidP="007D6DA9">
            <w:r>
              <w:t>3</w:t>
            </w:r>
          </w:p>
        </w:tc>
        <w:tc>
          <w:tcPr>
            <w:tcW w:w="5953" w:type="dxa"/>
          </w:tcPr>
          <w:p w14:paraId="6F87128D" w14:textId="2A6EA23E" w:rsidR="004077FF" w:rsidRPr="00102822" w:rsidRDefault="004077FF" w:rsidP="007D6DA9">
            <w:pPr>
              <w:rPr>
                <w:rFonts w:ascii="Times New Roman" w:hAnsi="Times New Roman" w:cs="Times New Roman"/>
                <w:lang w:val="en-US"/>
              </w:rPr>
            </w:pPr>
            <w:r w:rsidRPr="004077FF">
              <w:rPr>
                <w:rFonts w:ascii="Times New Roman" w:hAnsi="Times New Roman" w:cs="Times New Roman"/>
              </w:rPr>
              <w:t>('prevention' OR 'primary prevention' OR 'lifestyle modification' OR lifestyle OR intervention OR screening OR 'strategic planning')</w:t>
            </w:r>
          </w:p>
        </w:tc>
        <w:tc>
          <w:tcPr>
            <w:tcW w:w="2121" w:type="dxa"/>
          </w:tcPr>
          <w:p w14:paraId="2BDF9240" w14:textId="77777777" w:rsidR="004077FF" w:rsidRDefault="004077FF" w:rsidP="007D6DA9"/>
        </w:tc>
      </w:tr>
      <w:tr w:rsidR="004077FF" w14:paraId="6ED0BBB8" w14:textId="77777777" w:rsidTr="007D6DA9">
        <w:tc>
          <w:tcPr>
            <w:tcW w:w="988" w:type="dxa"/>
          </w:tcPr>
          <w:p w14:paraId="34EC8311" w14:textId="0DD6CD2C" w:rsidR="004077FF" w:rsidRDefault="004077FF" w:rsidP="007D6DA9">
            <w:r>
              <w:t>4</w:t>
            </w:r>
          </w:p>
        </w:tc>
        <w:tc>
          <w:tcPr>
            <w:tcW w:w="5953" w:type="dxa"/>
          </w:tcPr>
          <w:p w14:paraId="706CE27D" w14:textId="0A052C9D" w:rsidR="004077FF" w:rsidRDefault="004077FF" w:rsidP="007D6DA9">
            <w:pPr>
              <w:rPr>
                <w:rFonts w:ascii="Times New Roman" w:hAnsi="Times New Roman" w:cs="Times New Roman"/>
                <w:lang w:val="en-US"/>
              </w:rPr>
            </w:pPr>
            <w:r w:rsidRPr="004077FF">
              <w:rPr>
                <w:rFonts w:ascii="Times New Roman" w:hAnsi="Times New Roman" w:cs="Times New Roman"/>
                <w:lang w:val="en-US"/>
              </w:rPr>
              <w:t>([Controlled Clinical Trial]/lim OR [Randomized Controlled Trial]/lim) AND [2020-2025]/py</w:t>
            </w:r>
          </w:p>
        </w:tc>
        <w:tc>
          <w:tcPr>
            <w:tcW w:w="2121" w:type="dxa"/>
          </w:tcPr>
          <w:p w14:paraId="1C39C1E9" w14:textId="77777777" w:rsidR="004077FF" w:rsidRDefault="004077FF" w:rsidP="007D6DA9"/>
        </w:tc>
      </w:tr>
      <w:tr w:rsidR="004077FF" w14:paraId="2925C9B4" w14:textId="77777777" w:rsidTr="007D6DA9">
        <w:tc>
          <w:tcPr>
            <w:tcW w:w="988" w:type="dxa"/>
          </w:tcPr>
          <w:p w14:paraId="046C484D" w14:textId="04A6CB6D" w:rsidR="004077FF" w:rsidRDefault="004077FF" w:rsidP="007D6DA9"/>
        </w:tc>
        <w:tc>
          <w:tcPr>
            <w:tcW w:w="5953" w:type="dxa"/>
          </w:tcPr>
          <w:p w14:paraId="491E6932" w14:textId="4FBE0CC1" w:rsidR="004077FF" w:rsidRDefault="004077FF" w:rsidP="007D6D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AND 2 AND 3 AND 4</w:t>
            </w:r>
          </w:p>
        </w:tc>
        <w:tc>
          <w:tcPr>
            <w:tcW w:w="2121" w:type="dxa"/>
          </w:tcPr>
          <w:p w14:paraId="2EB677FC" w14:textId="77777777" w:rsidR="004077FF" w:rsidRDefault="004077FF" w:rsidP="007D6DA9"/>
        </w:tc>
      </w:tr>
    </w:tbl>
    <w:p w14:paraId="450FA6C7" w14:textId="77777777" w:rsidR="004077FF" w:rsidRPr="002139E4" w:rsidRDefault="004077FF" w:rsidP="00F567A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56E6C43" w14:textId="77777777" w:rsidR="00F567A5" w:rsidRPr="004A29AA" w:rsidRDefault="00F567A5" w:rsidP="00F567A5">
      <w:pPr>
        <w:rPr>
          <w:lang w:val="en-US"/>
        </w:rPr>
      </w:pPr>
    </w:p>
    <w:p w14:paraId="7EC9D939" w14:textId="77777777" w:rsidR="00F567A5" w:rsidRPr="00F567A5" w:rsidRDefault="00F567A5" w:rsidP="00F567A5">
      <w:pPr>
        <w:rPr>
          <w:lang w:val="en-US"/>
        </w:rPr>
      </w:pPr>
    </w:p>
    <w:sectPr w:rsidR="00F567A5" w:rsidRPr="00F567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AA"/>
    <w:rsid w:val="00102822"/>
    <w:rsid w:val="00181438"/>
    <w:rsid w:val="00273F45"/>
    <w:rsid w:val="002835CE"/>
    <w:rsid w:val="00291C08"/>
    <w:rsid w:val="004077FF"/>
    <w:rsid w:val="004A29AA"/>
    <w:rsid w:val="006B598D"/>
    <w:rsid w:val="006C55BC"/>
    <w:rsid w:val="00AC2FE0"/>
    <w:rsid w:val="00B22A95"/>
    <w:rsid w:val="00B81621"/>
    <w:rsid w:val="00D72BF6"/>
    <w:rsid w:val="00D83CA3"/>
    <w:rsid w:val="00DE460A"/>
    <w:rsid w:val="00F5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5527E"/>
  <w15:chartTrackingRefBased/>
  <w15:docId w15:val="{C4706F94-1CF6-47E7-99E7-6C6E32813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7FF"/>
    <w:rPr>
      <w:rFonts w:eastAsiaTheme="minorEastAsia"/>
      <w:kern w:val="0"/>
      <w:lang w:val="en-AU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A2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A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A29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A2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A29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A29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A29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A29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A29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A29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A29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A29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A29AA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A29AA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A29A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A29A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A29A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A29A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A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A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A29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A2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A29A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A29A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A29AA"/>
    <w:pPr>
      <w:ind w:left="720"/>
      <w:contextualSpacing/>
    </w:pPr>
    <w:rPr>
      <w:rFonts w:eastAsiaTheme="minorHAnsi"/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A29AA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A29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A29AA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A29AA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4A2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7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l</dc:creator>
  <cp:keywords/>
  <dc:description/>
  <cp:lastModifiedBy>Josefine Thylefors</cp:lastModifiedBy>
  <cp:revision>2</cp:revision>
  <dcterms:created xsi:type="dcterms:W3CDTF">2025-05-30T06:17:00Z</dcterms:created>
  <dcterms:modified xsi:type="dcterms:W3CDTF">2025-05-30T06:17:00Z</dcterms:modified>
</cp:coreProperties>
</file>